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426"/>
        <w:tblW w:w="8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4"/>
        <w:gridCol w:w="1200"/>
        <w:gridCol w:w="1200"/>
        <w:gridCol w:w="1200"/>
      </w:tblGrid>
      <w:tr w:rsidR="00B97566" w:rsidRPr="00CF1E48" w:rsidTr="00130196">
        <w:trPr>
          <w:trHeight w:val="315"/>
        </w:trPr>
        <w:tc>
          <w:tcPr>
            <w:tcW w:w="81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566" w:rsidRPr="00B97566" w:rsidRDefault="00CF1E48" w:rsidP="00CF1E48">
            <w:pPr>
              <w:spacing w:line="240" w:lineRule="auto"/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  <w:r w:rsidR="00B97566" w:rsidRPr="00B9756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Table</w:t>
            </w:r>
            <w:r w:rsidR="00B97566" w:rsidRPr="00B9756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. Significantly differentiated methylated </w:t>
            </w:r>
            <w:proofErr w:type="spellStart"/>
            <w:r w:rsidR="00B97566" w:rsidRPr="00B9756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iRNAs</w:t>
            </w:r>
            <w:proofErr w:type="spellEnd"/>
            <w:r w:rsidR="00B97566" w:rsidRPr="00B9756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between HR and LR.</w:t>
            </w:r>
            <w:r w:rsidR="00B97566" w:rsidRPr="00B975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bold style, those </w:t>
            </w:r>
            <w:proofErr w:type="spellStart"/>
            <w:r w:rsidR="00B97566" w:rsidRPr="00B975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RNAs</w:t>
            </w:r>
            <w:proofErr w:type="spellEnd"/>
            <w:r w:rsidR="00B97566" w:rsidRPr="00B975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hat were above the selected threshold of </w:t>
            </w:r>
            <w:r w:rsidR="00B97566" w:rsidRPr="00B975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="00B97566" w:rsidRPr="00B9756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 %.</w:t>
            </w:r>
            <w:r w:rsidR="00B97566" w:rsidRPr="00B9756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% </w:t>
            </w:r>
            <w:proofErr w:type="spellStart"/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ize</w:t>
            </w:r>
            <w:proofErr w:type="spellEnd"/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"-</w:t>
            </w:r>
            <w:proofErr w:type="spellStart"/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gP-value</w:t>
            </w:r>
            <w:proofErr w:type="spellEnd"/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"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bookmarkStart w:id="0" w:name="_GoBack"/>
        <w:bookmarkEnd w:id="0"/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7.3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0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3.8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8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1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0.0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LET7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6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8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5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7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H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4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87B;MIR5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8.2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1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57;MIR3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1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30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9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LET7A3;MIRLET7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8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LET7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2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6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25;MIR5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7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7.0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20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30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8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6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9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8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06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8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87B;MIR5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1.1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9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8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9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01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95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7.8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95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30B;MIR301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4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9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99A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1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0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00A;MIR4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1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0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0.0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0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3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2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54;MIR376B;MIR376A2;MIR300;MIR376A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7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3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548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8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3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5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6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3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12-1;MIR512-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4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5.3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4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5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4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LET7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7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4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2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5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6.1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5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MIR12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8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6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2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7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6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3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7.0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6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5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7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38-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9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7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H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6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8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1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3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8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2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8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00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1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9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2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9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20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9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548F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20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7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5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0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1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F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8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1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LET7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7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2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5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3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4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5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3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3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548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3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4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3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8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4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16A2;MIR519A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8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432;MIR1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1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4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4-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3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20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5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H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H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5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9A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0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9A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3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6A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6.5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5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1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758;MIR1197;MIR329-1;MIR3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7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6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0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6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01B;MIR130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9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7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7.7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8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8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8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8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6.6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8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758;MIR1197;MIR329-1;MIR3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9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lastRenderedPageBreak/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8.6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9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0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1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0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6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6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05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8.6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0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9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3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1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9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2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06B;MIR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2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51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2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2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3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A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7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4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0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5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4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7.0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4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3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5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93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6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5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6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7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5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8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5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6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4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5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2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1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6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01-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9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6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6.8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7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4.6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7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00B;MIR200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8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5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8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548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8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25;MIR5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3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9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0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9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758;MIR329-2;MIR329-1;MIR3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6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9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D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4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94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8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9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1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9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9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22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2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9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4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.5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0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1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02D;MIR302A;MIR302B;MIR302C;MIR3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3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17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496;MIR1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.3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19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1.6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2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1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2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6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4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2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4.3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3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2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35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92A1;MIR17HG;MIR19B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4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48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7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5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lastRenderedPageBreak/>
              <w:t>MIR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9.1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50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5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4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53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6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2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6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2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81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6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9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8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R135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.2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92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38-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2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96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365-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98</w:t>
            </w:r>
          </w:p>
        </w:tc>
      </w:tr>
      <w:tr w:rsidR="00B97566" w:rsidRPr="00B97566" w:rsidTr="00130196">
        <w:trPr>
          <w:trHeight w:val="315"/>
        </w:trPr>
        <w:tc>
          <w:tcPr>
            <w:tcW w:w="4564" w:type="dxa"/>
            <w:shd w:val="clear" w:color="auto" w:fill="auto"/>
            <w:noWrap/>
            <w:vAlign w:val="bottom"/>
            <w:hideMark/>
          </w:tcPr>
          <w:p w:rsidR="00B97566" w:rsidRPr="00B97566" w:rsidRDefault="00B97566" w:rsidP="00130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MIR12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6.4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97566" w:rsidRPr="00B97566" w:rsidRDefault="00B97566" w:rsidP="0013019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5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00</w:t>
            </w:r>
          </w:p>
        </w:tc>
      </w:tr>
    </w:tbl>
    <w:p w:rsidR="00B97566" w:rsidRPr="00B97566" w:rsidRDefault="00B97566" w:rsidP="00B97566"/>
    <w:sectPr w:rsidR="00B97566" w:rsidRPr="00B975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7B3" w:rsidRDefault="000F17B3" w:rsidP="00773841">
      <w:pPr>
        <w:spacing w:after="0" w:line="240" w:lineRule="auto"/>
      </w:pPr>
      <w:r>
        <w:separator/>
      </w:r>
    </w:p>
  </w:endnote>
  <w:endnote w:type="continuationSeparator" w:id="0">
    <w:p w:rsidR="000F17B3" w:rsidRDefault="000F17B3" w:rsidP="00773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7B3" w:rsidRDefault="000F17B3" w:rsidP="00773841">
      <w:pPr>
        <w:spacing w:after="0" w:line="240" w:lineRule="auto"/>
      </w:pPr>
      <w:r>
        <w:separator/>
      </w:r>
    </w:p>
  </w:footnote>
  <w:footnote w:type="continuationSeparator" w:id="0">
    <w:p w:rsidR="000F17B3" w:rsidRDefault="000F17B3" w:rsidP="00773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841"/>
    <w:rsid w:val="000F17B3"/>
    <w:rsid w:val="0011115E"/>
    <w:rsid w:val="00111194"/>
    <w:rsid w:val="0016263A"/>
    <w:rsid w:val="0019292B"/>
    <w:rsid w:val="002D1D2B"/>
    <w:rsid w:val="002F7861"/>
    <w:rsid w:val="00317FE8"/>
    <w:rsid w:val="00487410"/>
    <w:rsid w:val="00530996"/>
    <w:rsid w:val="00547A36"/>
    <w:rsid w:val="005A75FA"/>
    <w:rsid w:val="005E45E1"/>
    <w:rsid w:val="0062369B"/>
    <w:rsid w:val="006246A0"/>
    <w:rsid w:val="00644125"/>
    <w:rsid w:val="00773841"/>
    <w:rsid w:val="007837AF"/>
    <w:rsid w:val="008171B8"/>
    <w:rsid w:val="00967A6F"/>
    <w:rsid w:val="009B5A4B"/>
    <w:rsid w:val="00A00E53"/>
    <w:rsid w:val="00AA34ED"/>
    <w:rsid w:val="00AB0A69"/>
    <w:rsid w:val="00AC59B8"/>
    <w:rsid w:val="00AE636A"/>
    <w:rsid w:val="00B932E3"/>
    <w:rsid w:val="00B97566"/>
    <w:rsid w:val="00C34B7A"/>
    <w:rsid w:val="00C3546F"/>
    <w:rsid w:val="00C721BA"/>
    <w:rsid w:val="00CF1E48"/>
    <w:rsid w:val="00D34924"/>
    <w:rsid w:val="00DA67F9"/>
    <w:rsid w:val="00E35A62"/>
    <w:rsid w:val="00E469C1"/>
    <w:rsid w:val="00E66AC1"/>
    <w:rsid w:val="00E9014D"/>
    <w:rsid w:val="00EB20CF"/>
    <w:rsid w:val="00ED40A5"/>
    <w:rsid w:val="00EE5B44"/>
    <w:rsid w:val="00F22459"/>
    <w:rsid w:val="00F26D0A"/>
    <w:rsid w:val="00F352B3"/>
    <w:rsid w:val="00F74D5E"/>
    <w:rsid w:val="00FB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738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3841"/>
  </w:style>
  <w:style w:type="paragraph" w:styleId="Piedepgina">
    <w:name w:val="footer"/>
    <w:basedOn w:val="Normal"/>
    <w:link w:val="PiedepginaCar"/>
    <w:uiPriority w:val="99"/>
    <w:unhideWhenUsed/>
    <w:rsid w:val="007738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38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738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3841"/>
  </w:style>
  <w:style w:type="paragraph" w:styleId="Piedepgina">
    <w:name w:val="footer"/>
    <w:basedOn w:val="Normal"/>
    <w:link w:val="PiedepginaCar"/>
    <w:uiPriority w:val="99"/>
    <w:unhideWhenUsed/>
    <w:rsid w:val="007738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3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58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admin</dc:creator>
  <cp:lastModifiedBy>sysadmin</cp:lastModifiedBy>
  <cp:revision>2</cp:revision>
  <dcterms:created xsi:type="dcterms:W3CDTF">2018-02-05T18:17:00Z</dcterms:created>
  <dcterms:modified xsi:type="dcterms:W3CDTF">2018-02-05T19:18:00Z</dcterms:modified>
</cp:coreProperties>
</file>